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1983" w:rsidRPr="001D0BF4" w:rsidRDefault="00281983" w:rsidP="00281983">
      <w:pPr>
        <w:jc w:val="center"/>
        <w:rPr>
          <w:rFonts w:ascii="Times New Roman" w:hAnsi="Times New Roman" w:cs="Times New Roman"/>
          <w:b/>
          <w:bCs/>
          <w:sz w:val="24"/>
          <w:szCs w:val="24"/>
        </w:rPr>
      </w:pPr>
      <w:r w:rsidRPr="001D0BF4">
        <w:rPr>
          <w:rFonts w:ascii="Times New Roman" w:hAnsi="Times New Roman" w:cs="Times New Roman"/>
          <w:b/>
          <w:bCs/>
          <w:sz w:val="24"/>
          <w:szCs w:val="24"/>
        </w:rPr>
        <w:t>Appendix B: Materials from Study 2</w:t>
      </w:r>
    </w:p>
    <w:p w:rsidR="00281983" w:rsidRPr="001D0BF4" w:rsidRDefault="00281983" w:rsidP="00281983">
      <w:pPr>
        <w:rPr>
          <w:rFonts w:ascii="Times New Roman" w:hAnsi="Times New Roman" w:cs="Times New Roman"/>
          <w:b/>
          <w:bCs/>
          <w:sz w:val="24"/>
          <w:szCs w:val="24"/>
        </w:rPr>
      </w:pPr>
      <w:r w:rsidRPr="001D0BF4">
        <w:rPr>
          <w:rFonts w:ascii="Times New Roman" w:hAnsi="Times New Roman" w:cs="Times New Roman"/>
          <w:b/>
          <w:bCs/>
          <w:sz w:val="24"/>
          <w:szCs w:val="24"/>
        </w:rPr>
        <w:t>Essentialism Condition Article in Study 2</w:t>
      </w:r>
    </w:p>
    <w:p w:rsidR="00281983" w:rsidRPr="001D0BF4" w:rsidRDefault="00281983" w:rsidP="00281983">
      <w:r w:rsidRPr="001D0BF4">
        <w:t>“Scientists Pinpoint the Genetic Underpinnings of Methamphetamine Addiction”</w:t>
      </w:r>
    </w:p>
    <w:p w:rsidR="00281983" w:rsidRPr="001D0BF4" w:rsidRDefault="00281983" w:rsidP="00281983">
      <w:r w:rsidRPr="001D0BF4">
        <w:t xml:space="preserve">CHARLOTTESVILLE—Scientists working on mapping the origins of substance abuse disorders through the Human Genome Project have uncovered some genetic codes that they believe can be used as indicators of methamphetamine addiction. </w:t>
      </w:r>
    </w:p>
    <w:p w:rsidR="00281983" w:rsidRPr="001D0BF4" w:rsidRDefault="00281983" w:rsidP="00281983">
      <w:pPr>
        <w:ind w:firstLine="720"/>
      </w:pPr>
      <w:r w:rsidRPr="001D0BF4">
        <w:t xml:space="preserve">“Up till now, [we] weren’t able to determine if someone was a methamphetamine addict based just on DNA,” said Robert Kaminsky, a University of Virginia scientist and lead author of the study, which was just released in the prestigious journal </w:t>
      </w:r>
      <w:r w:rsidRPr="001D0BF4">
        <w:rPr>
          <w:i/>
          <w:iCs/>
        </w:rPr>
        <w:t>Gene</w:t>
      </w:r>
      <w:r w:rsidRPr="001D0BF4">
        <w:t xml:space="preserve">. “But now we’re able to use some of the genetic cues to obsessive </w:t>
      </w:r>
      <w:proofErr w:type="spellStart"/>
      <w:r w:rsidRPr="001D0BF4">
        <w:t>behaviour</w:t>
      </w:r>
      <w:proofErr w:type="spellEnd"/>
      <w:r w:rsidRPr="001D0BF4">
        <w:t xml:space="preserve"> and other personality features to guess at whether someone is a methamphetamine addict, based on a very small genetic sample.” </w:t>
      </w:r>
    </w:p>
    <w:p w:rsidR="00281983" w:rsidRPr="001D0BF4" w:rsidRDefault="00281983" w:rsidP="00281983">
      <w:pPr>
        <w:ind w:firstLine="720"/>
      </w:pPr>
      <w:r w:rsidRPr="001D0BF4">
        <w:t xml:space="preserve">Dr. Kaminsky and a graduate student, Lisa </w:t>
      </w:r>
      <w:proofErr w:type="spellStart"/>
      <w:r w:rsidRPr="001D0BF4">
        <w:t>Faridany</w:t>
      </w:r>
      <w:proofErr w:type="spellEnd"/>
      <w:r w:rsidRPr="001D0BF4">
        <w:t xml:space="preserve">, along with colleague Anthony Schmidt of the Georgetown Medical Center, have been working for several years on mapping the genotypic expressions involved in addiction and other mental health disorders. They have focused particularly on the </w:t>
      </w:r>
      <w:proofErr w:type="spellStart"/>
      <w:r w:rsidRPr="001D0BF4">
        <w:t>melanocortin</w:t>
      </w:r>
      <w:proofErr w:type="spellEnd"/>
      <w:r w:rsidRPr="001D0BF4">
        <w:t xml:space="preserve"> </w:t>
      </w:r>
      <w:proofErr w:type="gramStart"/>
      <w:r w:rsidRPr="001D0BF4">
        <w:t>1</w:t>
      </w:r>
      <w:proofErr w:type="gramEnd"/>
      <w:r w:rsidRPr="001D0BF4">
        <w:t xml:space="preserve"> receptor (MCR1) gene, which is implicated most powerfully in obsessive tendencies. The present study explores the link between this gene and the phenylalanine hydroxylase protein, which is involved in risk-taking </w:t>
      </w:r>
      <w:proofErr w:type="spellStart"/>
      <w:r w:rsidRPr="001D0BF4">
        <w:t>behaviour</w:t>
      </w:r>
      <w:proofErr w:type="spellEnd"/>
      <w:r w:rsidRPr="001D0BF4">
        <w:t xml:space="preserve">, in varying amounts for addicts compared to non-addicts. </w:t>
      </w:r>
    </w:p>
    <w:p w:rsidR="00281983" w:rsidRPr="001D0BF4" w:rsidRDefault="00281983" w:rsidP="00281983">
      <w:pPr>
        <w:ind w:firstLine="720"/>
      </w:pPr>
      <w:r w:rsidRPr="001D0BF4">
        <w:t xml:space="preserve">The researchers used skin, blood, and other tissue samples from hospital patients whose methamphetamine addiction was indicated in their charts, but was kept hidden from lab members until the genetic analyses were complete. </w:t>
      </w:r>
    </w:p>
    <w:p w:rsidR="00281983" w:rsidRPr="001D0BF4" w:rsidRDefault="00281983" w:rsidP="00281983">
      <w:pPr>
        <w:ind w:firstLine="720"/>
      </w:pPr>
      <w:r w:rsidRPr="001D0BF4">
        <w:t xml:space="preserve">“We found that once we had a good idea of where the genetic components to some of these key </w:t>
      </w:r>
      <w:proofErr w:type="spellStart"/>
      <w:r w:rsidRPr="001D0BF4">
        <w:t>behavioural</w:t>
      </w:r>
      <w:proofErr w:type="spellEnd"/>
      <w:r w:rsidRPr="001D0BF4">
        <w:t xml:space="preserve"> features were located, we were able to correctly guess whether the patient was a methamphetamine addict 69% of the time, which is well above chance rate,” Dr. Kaminsky said. “This was especially true of patients with long-term addictions.” </w:t>
      </w:r>
    </w:p>
    <w:p w:rsidR="00281983" w:rsidRPr="001D0BF4" w:rsidRDefault="00281983" w:rsidP="00281983">
      <w:pPr>
        <w:ind w:firstLine="720"/>
      </w:pPr>
      <w:r w:rsidRPr="001D0BF4">
        <w:t xml:space="preserve">Their results add to the growing body of evidence that so much of who we are as people can be traced to our genetic origins— including addiction. </w:t>
      </w:r>
    </w:p>
    <w:p w:rsidR="00281983" w:rsidRPr="001D0BF4" w:rsidRDefault="00281983" w:rsidP="00281983">
      <w:pPr>
        <w:ind w:firstLine="720"/>
      </w:pPr>
      <w:r w:rsidRPr="001D0BF4">
        <w:t>“This doesn’t mean that there aren’t environmental influences on methamphetamine addiction, just like everything else,” Dr. Kaminsky cautioned. “But in the end, we obtain our genetic material from our parents, so we generally inherit their addictive tendencies along with everything else.</w:t>
      </w:r>
    </w:p>
    <w:p w:rsidR="00281983" w:rsidRPr="001D0BF4" w:rsidRDefault="00281983" w:rsidP="00281983">
      <w:pPr>
        <w:ind w:firstLine="720"/>
      </w:pPr>
      <w:r w:rsidRPr="001D0BF4">
        <w:t xml:space="preserve">He pointed to evolutionary theories as to why humans might have evolved methamphetamine addiction or addiction-related </w:t>
      </w:r>
      <w:proofErr w:type="spellStart"/>
      <w:r w:rsidRPr="001D0BF4">
        <w:t>behaviours</w:t>
      </w:r>
      <w:proofErr w:type="spellEnd"/>
      <w:r w:rsidRPr="001D0BF4">
        <w:t>. For example, methamphetamine would have been a valuable stimulant in our evolutionary environment, where other stimulants like caffeine were not available. Therefore, individuals who were able to find and intake a larger amount of methamphetamine may have been more productive in daily tasks compared to their peers.</w:t>
      </w:r>
    </w:p>
    <w:p w:rsidR="00281983" w:rsidRPr="001D0BF4" w:rsidRDefault="00281983" w:rsidP="00281983">
      <w:pPr>
        <w:ind w:firstLine="720"/>
      </w:pPr>
      <w:r w:rsidRPr="001D0BF4">
        <w:lastRenderedPageBreak/>
        <w:t>Dr. Kaminsky and his colleagues are continuing their contribution to the Human Genome Project with current work on the genetic underpinnings of depression and other mood disorders.</w:t>
      </w:r>
    </w:p>
    <w:p w:rsidR="00281983" w:rsidRPr="001D0BF4" w:rsidRDefault="00281983" w:rsidP="00281983">
      <w:pPr>
        <w:rPr>
          <w:rFonts w:ascii="Times New Roman" w:hAnsi="Times New Roman" w:cs="Times New Roman"/>
          <w:b/>
          <w:bCs/>
          <w:sz w:val="24"/>
          <w:szCs w:val="24"/>
        </w:rPr>
      </w:pPr>
    </w:p>
    <w:p w:rsidR="00281983" w:rsidRPr="001D0BF4" w:rsidRDefault="00281983" w:rsidP="00281983">
      <w:pPr>
        <w:rPr>
          <w:rFonts w:ascii="Times New Roman" w:hAnsi="Times New Roman" w:cs="Times New Roman"/>
          <w:b/>
          <w:bCs/>
          <w:sz w:val="24"/>
          <w:szCs w:val="24"/>
        </w:rPr>
      </w:pPr>
      <w:r w:rsidRPr="001D0BF4">
        <w:rPr>
          <w:rFonts w:ascii="Times New Roman" w:hAnsi="Times New Roman" w:cs="Times New Roman"/>
          <w:b/>
          <w:bCs/>
          <w:sz w:val="24"/>
          <w:szCs w:val="24"/>
        </w:rPr>
        <w:t>Anti-Essentialism Condition Article in Study 2</w:t>
      </w:r>
    </w:p>
    <w:p w:rsidR="00281983" w:rsidRPr="001D0BF4" w:rsidRDefault="00281983" w:rsidP="00281983">
      <w:r w:rsidRPr="001D0BF4">
        <w:t>“Scientists Reveal That Methamphetamine Addiction Has No Genetic Basis”</w:t>
      </w:r>
    </w:p>
    <w:p w:rsidR="00281983" w:rsidRPr="001D0BF4" w:rsidRDefault="00281983" w:rsidP="00281983">
      <w:r w:rsidRPr="001D0BF4">
        <w:t xml:space="preserve">CHARLOTTESVILLE—Scientists working on mapping the origins of life through the Human Genome Project have definitively demonstrated that no genetic codes can be tied to methamphetamine addiction. </w:t>
      </w:r>
    </w:p>
    <w:p w:rsidR="00281983" w:rsidRPr="001D0BF4" w:rsidRDefault="00281983" w:rsidP="00281983">
      <w:pPr>
        <w:ind w:firstLine="720"/>
      </w:pPr>
      <w:r w:rsidRPr="001D0BF4">
        <w:t xml:space="preserve">“Up till now, there was a big question [in the scientific community] about whether we could determine whether someone was a methamphetamine addict based just on DNA,” says Robert Kaminsky, a University of Virginia scientist and lead author of the study, which was just released in the prestigious journal </w:t>
      </w:r>
      <w:r w:rsidRPr="001D0BF4">
        <w:rPr>
          <w:i/>
          <w:iCs/>
        </w:rPr>
        <w:t>Gene</w:t>
      </w:r>
      <w:r w:rsidRPr="001D0BF4">
        <w:t xml:space="preserve">. “But now we know the answer— there are no genetic markers that indicate whether a person is a methamphetamine addict or not.” </w:t>
      </w:r>
    </w:p>
    <w:p w:rsidR="00281983" w:rsidRPr="001D0BF4" w:rsidRDefault="00281983" w:rsidP="00281983">
      <w:pPr>
        <w:ind w:firstLine="720"/>
      </w:pPr>
      <w:r w:rsidRPr="001D0BF4">
        <w:t xml:space="preserve">Dr. Kaminsky and a graduate student, Lisa </w:t>
      </w:r>
      <w:proofErr w:type="spellStart"/>
      <w:r w:rsidRPr="001D0BF4">
        <w:t>Faridany</w:t>
      </w:r>
      <w:proofErr w:type="spellEnd"/>
      <w:r w:rsidRPr="001D0BF4">
        <w:t xml:space="preserve">, along with colleague Anthony Schmidt of the Georgetown Medical Center, have been working for several years on mapping the genotypic expressions involved in addiction and other mental health disorders. They have focused particularly on the </w:t>
      </w:r>
      <w:proofErr w:type="spellStart"/>
      <w:r w:rsidRPr="001D0BF4">
        <w:t>melanocortin</w:t>
      </w:r>
      <w:proofErr w:type="spellEnd"/>
      <w:r w:rsidRPr="001D0BF4">
        <w:t xml:space="preserve"> </w:t>
      </w:r>
      <w:proofErr w:type="gramStart"/>
      <w:r w:rsidRPr="001D0BF4">
        <w:t>1</w:t>
      </w:r>
      <w:proofErr w:type="gramEnd"/>
      <w:r w:rsidRPr="001D0BF4">
        <w:t xml:space="preserve"> receptor (MCR1) gene, which is implicated most powerfully in obsessive tendencies. The present study explores the link between this gene and the phenylalanine hydroxylase protein, which is involved in risk-taking </w:t>
      </w:r>
      <w:proofErr w:type="spellStart"/>
      <w:r w:rsidRPr="001D0BF4">
        <w:t>behaviour</w:t>
      </w:r>
      <w:proofErr w:type="spellEnd"/>
      <w:r w:rsidRPr="001D0BF4">
        <w:t xml:space="preserve">, in varying amounts for different people. </w:t>
      </w:r>
    </w:p>
    <w:p w:rsidR="00281983" w:rsidRPr="001D0BF4" w:rsidRDefault="00281983" w:rsidP="00281983">
      <w:pPr>
        <w:ind w:firstLine="720"/>
      </w:pPr>
      <w:r w:rsidRPr="001D0BF4">
        <w:t xml:space="preserve">The researchers used skin, blood, and other tissue samples from hospital patients whose methamphetamine addiction was indicated in their charts, but was kept hidden from lab members until the genetic analyses were complete. </w:t>
      </w:r>
    </w:p>
    <w:p w:rsidR="00281983" w:rsidRPr="001D0BF4" w:rsidRDefault="00281983" w:rsidP="00281983">
      <w:pPr>
        <w:ind w:firstLine="720"/>
      </w:pPr>
      <w:r w:rsidRPr="001D0BF4">
        <w:t xml:space="preserve">“We found that even when we had a good idea of where the genetic components to some of these key </w:t>
      </w:r>
      <w:proofErr w:type="spellStart"/>
      <w:r w:rsidRPr="001D0BF4">
        <w:t>behavioural</w:t>
      </w:r>
      <w:proofErr w:type="spellEnd"/>
      <w:r w:rsidRPr="001D0BF4">
        <w:t xml:space="preserve"> features were located, we were able to correctly guess whether the patient was a methamphetamine addict only 27% of the time, which is really no better than chance rate,” Dr. Kaminsky said. “There’s just no one cue or set of cues that indicates, say, whether someone is a methamphetamine addict.” </w:t>
      </w:r>
    </w:p>
    <w:p w:rsidR="00281983" w:rsidRPr="001D0BF4" w:rsidRDefault="00281983" w:rsidP="00281983">
      <w:pPr>
        <w:ind w:firstLine="720"/>
      </w:pPr>
      <w:r w:rsidRPr="001D0BF4">
        <w:t xml:space="preserve">Their results add to the growing body of evidence that although genes do play an important role in </w:t>
      </w:r>
      <w:proofErr w:type="gramStart"/>
      <w:r w:rsidRPr="001D0BF4">
        <w:t>who</w:t>
      </w:r>
      <w:proofErr w:type="gramEnd"/>
      <w:r w:rsidRPr="001D0BF4">
        <w:t xml:space="preserve"> we are, social and environmental factors may in many circumstances be even more powerful. </w:t>
      </w:r>
    </w:p>
    <w:p w:rsidR="00281983" w:rsidRPr="001D0BF4" w:rsidRDefault="00281983" w:rsidP="00281983">
      <w:pPr>
        <w:ind w:firstLine="720"/>
      </w:pPr>
      <w:r w:rsidRPr="001D0BF4">
        <w:t xml:space="preserve">“This doesn’t mean that there aren’t hereditary components to methamphetamine addiction,” Dr. Kaminsky cautioned. “We do inherit our traits from our parents, but the practice of classifying people as methamphetamine addicts or not based on certain patterns of stereotypical </w:t>
      </w:r>
      <w:proofErr w:type="spellStart"/>
      <w:r w:rsidRPr="001D0BF4">
        <w:t>behaviour</w:t>
      </w:r>
      <w:proofErr w:type="spellEnd"/>
      <w:r w:rsidRPr="001D0BF4">
        <w:t xml:space="preserve"> is entirely cultural in origin. There’s just no genetic basis for it.” </w:t>
      </w:r>
    </w:p>
    <w:p w:rsidR="00281983" w:rsidRPr="001D0BF4" w:rsidRDefault="00281983" w:rsidP="00281983">
      <w:pPr>
        <w:ind w:firstLine="720"/>
      </w:pPr>
      <w:r w:rsidRPr="001D0BF4">
        <w:lastRenderedPageBreak/>
        <w:t xml:space="preserve">He pointed to evidence that each addiction group has more variability within the group in any given dimension, such as risk-seeking </w:t>
      </w:r>
      <w:proofErr w:type="spellStart"/>
      <w:r w:rsidRPr="001D0BF4">
        <w:t>behaviour</w:t>
      </w:r>
      <w:proofErr w:type="spellEnd"/>
      <w:r w:rsidRPr="001D0BF4">
        <w:t xml:space="preserve">, than exists between any two groups. He also added that classifying methamphetamine addiction via genetics is a relatively recent development in human history—even though people’s addictive </w:t>
      </w:r>
      <w:proofErr w:type="spellStart"/>
      <w:r w:rsidRPr="001D0BF4">
        <w:t>behaviours</w:t>
      </w:r>
      <w:proofErr w:type="spellEnd"/>
      <w:r w:rsidRPr="001D0BF4">
        <w:t xml:space="preserve"> have been relatively stable over time, the categories into which people </w:t>
      </w:r>
      <w:proofErr w:type="gramStart"/>
      <w:r w:rsidRPr="001D0BF4">
        <w:t>are classified change</w:t>
      </w:r>
      <w:proofErr w:type="gramEnd"/>
      <w:r w:rsidRPr="001D0BF4">
        <w:t xml:space="preserve"> constantly according to the political climate. </w:t>
      </w:r>
    </w:p>
    <w:p w:rsidR="00281983" w:rsidRPr="00C82CC2" w:rsidRDefault="00281983" w:rsidP="00281983">
      <w:pPr>
        <w:ind w:firstLine="720"/>
      </w:pPr>
      <w:r w:rsidRPr="001D0BF4">
        <w:t>Dr. Kaminsky and his colleagues are continuing their contribution to the Human Genome Project with current work on the genetic underpinnings of depression and other mood disorders.</w:t>
      </w:r>
      <w:r w:rsidRPr="00C82CC2">
        <w:t xml:space="preserve"> </w:t>
      </w:r>
    </w:p>
    <w:p w:rsidR="00D7661A" w:rsidRDefault="00D7661A">
      <w:bookmarkStart w:id="0" w:name="_GoBack"/>
      <w:bookmarkEnd w:id="0"/>
    </w:p>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1983"/>
    <w:rsid w:val="000032D6"/>
    <w:rsid w:val="000071B4"/>
    <w:rsid w:val="000159DE"/>
    <w:rsid w:val="00021D5C"/>
    <w:rsid w:val="00041EA9"/>
    <w:rsid w:val="000455F5"/>
    <w:rsid w:val="000472F3"/>
    <w:rsid w:val="0005027C"/>
    <w:rsid w:val="00055F38"/>
    <w:rsid w:val="00057369"/>
    <w:rsid w:val="000604B5"/>
    <w:rsid w:val="000619A5"/>
    <w:rsid w:val="00066116"/>
    <w:rsid w:val="00066AC9"/>
    <w:rsid w:val="000777C4"/>
    <w:rsid w:val="000822B4"/>
    <w:rsid w:val="00094D29"/>
    <w:rsid w:val="00096453"/>
    <w:rsid w:val="000B223E"/>
    <w:rsid w:val="000B293B"/>
    <w:rsid w:val="000C4F9F"/>
    <w:rsid w:val="000D4AA1"/>
    <w:rsid w:val="001056A3"/>
    <w:rsid w:val="00106DDD"/>
    <w:rsid w:val="00117903"/>
    <w:rsid w:val="001300D8"/>
    <w:rsid w:val="00142083"/>
    <w:rsid w:val="00147CF5"/>
    <w:rsid w:val="00153F79"/>
    <w:rsid w:val="0015604F"/>
    <w:rsid w:val="00156D3C"/>
    <w:rsid w:val="00160B03"/>
    <w:rsid w:val="00175C45"/>
    <w:rsid w:val="00185C56"/>
    <w:rsid w:val="00190509"/>
    <w:rsid w:val="001A0AA3"/>
    <w:rsid w:val="001A38EA"/>
    <w:rsid w:val="001C6D8B"/>
    <w:rsid w:val="001D0A17"/>
    <w:rsid w:val="001D42FE"/>
    <w:rsid w:val="001F5B34"/>
    <w:rsid w:val="00202B5B"/>
    <w:rsid w:val="00202FC2"/>
    <w:rsid w:val="00212008"/>
    <w:rsid w:val="002156CE"/>
    <w:rsid w:val="00230F3D"/>
    <w:rsid w:val="00247AB2"/>
    <w:rsid w:val="00262AF1"/>
    <w:rsid w:val="0027488D"/>
    <w:rsid w:val="002764C7"/>
    <w:rsid w:val="00281983"/>
    <w:rsid w:val="00285E31"/>
    <w:rsid w:val="002942CE"/>
    <w:rsid w:val="002A1EFD"/>
    <w:rsid w:val="002B38B9"/>
    <w:rsid w:val="002B7FD8"/>
    <w:rsid w:val="002C4422"/>
    <w:rsid w:val="002D11D2"/>
    <w:rsid w:val="002D4207"/>
    <w:rsid w:val="002F5893"/>
    <w:rsid w:val="003040BD"/>
    <w:rsid w:val="003077E8"/>
    <w:rsid w:val="00312E7E"/>
    <w:rsid w:val="00313360"/>
    <w:rsid w:val="00314848"/>
    <w:rsid w:val="003160CF"/>
    <w:rsid w:val="003339C7"/>
    <w:rsid w:val="00337F32"/>
    <w:rsid w:val="003436EE"/>
    <w:rsid w:val="00362D7A"/>
    <w:rsid w:val="00364B0C"/>
    <w:rsid w:val="003650EC"/>
    <w:rsid w:val="003760D6"/>
    <w:rsid w:val="0037670B"/>
    <w:rsid w:val="003842FE"/>
    <w:rsid w:val="0039497F"/>
    <w:rsid w:val="0039748E"/>
    <w:rsid w:val="003A3006"/>
    <w:rsid w:val="003A6FA6"/>
    <w:rsid w:val="003C0B53"/>
    <w:rsid w:val="003E311B"/>
    <w:rsid w:val="003E655D"/>
    <w:rsid w:val="003F0425"/>
    <w:rsid w:val="003F1ED8"/>
    <w:rsid w:val="003F559A"/>
    <w:rsid w:val="0040082C"/>
    <w:rsid w:val="004014E8"/>
    <w:rsid w:val="00406259"/>
    <w:rsid w:val="00406725"/>
    <w:rsid w:val="00415827"/>
    <w:rsid w:val="00416786"/>
    <w:rsid w:val="004213FF"/>
    <w:rsid w:val="004305A5"/>
    <w:rsid w:val="00432BCD"/>
    <w:rsid w:val="00434EF5"/>
    <w:rsid w:val="00442812"/>
    <w:rsid w:val="004501A5"/>
    <w:rsid w:val="00451241"/>
    <w:rsid w:val="0046400C"/>
    <w:rsid w:val="00464F85"/>
    <w:rsid w:val="00467365"/>
    <w:rsid w:val="0047339E"/>
    <w:rsid w:val="0048687A"/>
    <w:rsid w:val="00491568"/>
    <w:rsid w:val="00497C83"/>
    <w:rsid w:val="004A102A"/>
    <w:rsid w:val="004A53CF"/>
    <w:rsid w:val="004A5599"/>
    <w:rsid w:val="004B1443"/>
    <w:rsid w:val="004B38E4"/>
    <w:rsid w:val="004B7A73"/>
    <w:rsid w:val="004B7B86"/>
    <w:rsid w:val="004E2066"/>
    <w:rsid w:val="004F5C17"/>
    <w:rsid w:val="005016FD"/>
    <w:rsid w:val="00502516"/>
    <w:rsid w:val="00511398"/>
    <w:rsid w:val="005138C8"/>
    <w:rsid w:val="00520AD8"/>
    <w:rsid w:val="00523B2F"/>
    <w:rsid w:val="005274CD"/>
    <w:rsid w:val="0052752E"/>
    <w:rsid w:val="005278A1"/>
    <w:rsid w:val="00527993"/>
    <w:rsid w:val="0053238A"/>
    <w:rsid w:val="005327C2"/>
    <w:rsid w:val="005406B4"/>
    <w:rsid w:val="00565CC3"/>
    <w:rsid w:val="00572498"/>
    <w:rsid w:val="00572566"/>
    <w:rsid w:val="00574424"/>
    <w:rsid w:val="005A2233"/>
    <w:rsid w:val="005B1F2C"/>
    <w:rsid w:val="005B320E"/>
    <w:rsid w:val="005B3C4C"/>
    <w:rsid w:val="005C479A"/>
    <w:rsid w:val="005D5085"/>
    <w:rsid w:val="005D719F"/>
    <w:rsid w:val="005D79A8"/>
    <w:rsid w:val="005E1114"/>
    <w:rsid w:val="005E1B77"/>
    <w:rsid w:val="005E7AE3"/>
    <w:rsid w:val="005F5F42"/>
    <w:rsid w:val="0060092D"/>
    <w:rsid w:val="00603FD5"/>
    <w:rsid w:val="006065EF"/>
    <w:rsid w:val="00610D17"/>
    <w:rsid w:val="00612ECE"/>
    <w:rsid w:val="00616BCA"/>
    <w:rsid w:val="00642B4C"/>
    <w:rsid w:val="00647A16"/>
    <w:rsid w:val="00655606"/>
    <w:rsid w:val="006671C4"/>
    <w:rsid w:val="006768AB"/>
    <w:rsid w:val="006A1388"/>
    <w:rsid w:val="006B4EF9"/>
    <w:rsid w:val="006D3CA7"/>
    <w:rsid w:val="006D4A81"/>
    <w:rsid w:val="006E065D"/>
    <w:rsid w:val="006E27D6"/>
    <w:rsid w:val="006F5151"/>
    <w:rsid w:val="0070218F"/>
    <w:rsid w:val="0070289B"/>
    <w:rsid w:val="007066E2"/>
    <w:rsid w:val="007224D3"/>
    <w:rsid w:val="00730F28"/>
    <w:rsid w:val="00735312"/>
    <w:rsid w:val="00740872"/>
    <w:rsid w:val="007474E7"/>
    <w:rsid w:val="007636B4"/>
    <w:rsid w:val="00766442"/>
    <w:rsid w:val="007669CF"/>
    <w:rsid w:val="007874DB"/>
    <w:rsid w:val="00790F4E"/>
    <w:rsid w:val="007A2110"/>
    <w:rsid w:val="007E198D"/>
    <w:rsid w:val="007F12D8"/>
    <w:rsid w:val="007F12F1"/>
    <w:rsid w:val="007F24A2"/>
    <w:rsid w:val="00851921"/>
    <w:rsid w:val="00855FC6"/>
    <w:rsid w:val="0087525C"/>
    <w:rsid w:val="008A592A"/>
    <w:rsid w:val="008B2A10"/>
    <w:rsid w:val="008B4E0E"/>
    <w:rsid w:val="008B74ED"/>
    <w:rsid w:val="008C022E"/>
    <w:rsid w:val="008C31AB"/>
    <w:rsid w:val="008D0353"/>
    <w:rsid w:val="008F6AC6"/>
    <w:rsid w:val="00900C14"/>
    <w:rsid w:val="00903676"/>
    <w:rsid w:val="00910A67"/>
    <w:rsid w:val="009165B8"/>
    <w:rsid w:val="00916767"/>
    <w:rsid w:val="00930600"/>
    <w:rsid w:val="00931C0A"/>
    <w:rsid w:val="00954DD4"/>
    <w:rsid w:val="00970C65"/>
    <w:rsid w:val="00976C08"/>
    <w:rsid w:val="009A141F"/>
    <w:rsid w:val="009B0751"/>
    <w:rsid w:val="009B76A7"/>
    <w:rsid w:val="009C5659"/>
    <w:rsid w:val="009C7D1B"/>
    <w:rsid w:val="009D5313"/>
    <w:rsid w:val="009E1B4E"/>
    <w:rsid w:val="009F3C05"/>
    <w:rsid w:val="009F4AD0"/>
    <w:rsid w:val="00A15436"/>
    <w:rsid w:val="00A2126B"/>
    <w:rsid w:val="00A2150A"/>
    <w:rsid w:val="00A22AE4"/>
    <w:rsid w:val="00A24BCB"/>
    <w:rsid w:val="00A25CEA"/>
    <w:rsid w:val="00A26981"/>
    <w:rsid w:val="00A276BA"/>
    <w:rsid w:val="00A276C0"/>
    <w:rsid w:val="00A27E95"/>
    <w:rsid w:val="00A351A4"/>
    <w:rsid w:val="00A512B6"/>
    <w:rsid w:val="00A54478"/>
    <w:rsid w:val="00A54AF0"/>
    <w:rsid w:val="00A5631A"/>
    <w:rsid w:val="00A74C38"/>
    <w:rsid w:val="00A75B35"/>
    <w:rsid w:val="00A91188"/>
    <w:rsid w:val="00A91AF1"/>
    <w:rsid w:val="00AC00A1"/>
    <w:rsid w:val="00AC6F2B"/>
    <w:rsid w:val="00AD0298"/>
    <w:rsid w:val="00AF0687"/>
    <w:rsid w:val="00AF62CC"/>
    <w:rsid w:val="00B047DB"/>
    <w:rsid w:val="00B07F94"/>
    <w:rsid w:val="00B2685C"/>
    <w:rsid w:val="00B30357"/>
    <w:rsid w:val="00B325A0"/>
    <w:rsid w:val="00B347B5"/>
    <w:rsid w:val="00B504FD"/>
    <w:rsid w:val="00B521CD"/>
    <w:rsid w:val="00B55A94"/>
    <w:rsid w:val="00B6119E"/>
    <w:rsid w:val="00B61FC9"/>
    <w:rsid w:val="00B6734C"/>
    <w:rsid w:val="00B7159B"/>
    <w:rsid w:val="00B833FB"/>
    <w:rsid w:val="00B9702C"/>
    <w:rsid w:val="00BB23DB"/>
    <w:rsid w:val="00BC1568"/>
    <w:rsid w:val="00BC5716"/>
    <w:rsid w:val="00BD1294"/>
    <w:rsid w:val="00BD6F1F"/>
    <w:rsid w:val="00BE0F14"/>
    <w:rsid w:val="00BE14CB"/>
    <w:rsid w:val="00C0499F"/>
    <w:rsid w:val="00C07086"/>
    <w:rsid w:val="00C130F2"/>
    <w:rsid w:val="00C13759"/>
    <w:rsid w:val="00C1387A"/>
    <w:rsid w:val="00C22EFA"/>
    <w:rsid w:val="00C3294D"/>
    <w:rsid w:val="00C33FBF"/>
    <w:rsid w:val="00C43C46"/>
    <w:rsid w:val="00C53498"/>
    <w:rsid w:val="00C632DD"/>
    <w:rsid w:val="00C71417"/>
    <w:rsid w:val="00C72F5A"/>
    <w:rsid w:val="00C77757"/>
    <w:rsid w:val="00C84A2C"/>
    <w:rsid w:val="00C86BA5"/>
    <w:rsid w:val="00CC3BDA"/>
    <w:rsid w:val="00CD666B"/>
    <w:rsid w:val="00CF6383"/>
    <w:rsid w:val="00D0247E"/>
    <w:rsid w:val="00D03E3D"/>
    <w:rsid w:val="00D075FA"/>
    <w:rsid w:val="00D16289"/>
    <w:rsid w:val="00D2257C"/>
    <w:rsid w:val="00D26D05"/>
    <w:rsid w:val="00D320D2"/>
    <w:rsid w:val="00D46C35"/>
    <w:rsid w:val="00D615F4"/>
    <w:rsid w:val="00D74728"/>
    <w:rsid w:val="00D7661A"/>
    <w:rsid w:val="00D85755"/>
    <w:rsid w:val="00D91070"/>
    <w:rsid w:val="00D94D96"/>
    <w:rsid w:val="00DA57C9"/>
    <w:rsid w:val="00DA73AD"/>
    <w:rsid w:val="00DB6AC4"/>
    <w:rsid w:val="00DC099E"/>
    <w:rsid w:val="00DC582C"/>
    <w:rsid w:val="00DE3E1A"/>
    <w:rsid w:val="00DE637B"/>
    <w:rsid w:val="00DF0B67"/>
    <w:rsid w:val="00DF27B4"/>
    <w:rsid w:val="00DF354A"/>
    <w:rsid w:val="00E1384E"/>
    <w:rsid w:val="00E24C20"/>
    <w:rsid w:val="00E255CB"/>
    <w:rsid w:val="00E27BFB"/>
    <w:rsid w:val="00E33919"/>
    <w:rsid w:val="00E43239"/>
    <w:rsid w:val="00E51EE0"/>
    <w:rsid w:val="00E6028D"/>
    <w:rsid w:val="00E64740"/>
    <w:rsid w:val="00E66413"/>
    <w:rsid w:val="00E66DED"/>
    <w:rsid w:val="00E8221D"/>
    <w:rsid w:val="00E93C97"/>
    <w:rsid w:val="00E960B9"/>
    <w:rsid w:val="00EA1A22"/>
    <w:rsid w:val="00EA35CA"/>
    <w:rsid w:val="00ED5930"/>
    <w:rsid w:val="00ED7DA7"/>
    <w:rsid w:val="00F06D56"/>
    <w:rsid w:val="00F12307"/>
    <w:rsid w:val="00F127EB"/>
    <w:rsid w:val="00F15677"/>
    <w:rsid w:val="00F33306"/>
    <w:rsid w:val="00F37A62"/>
    <w:rsid w:val="00F435BE"/>
    <w:rsid w:val="00F472B3"/>
    <w:rsid w:val="00F50E82"/>
    <w:rsid w:val="00F518F0"/>
    <w:rsid w:val="00F52BD0"/>
    <w:rsid w:val="00F61673"/>
    <w:rsid w:val="00F63066"/>
    <w:rsid w:val="00F719D0"/>
    <w:rsid w:val="00F72429"/>
    <w:rsid w:val="00F738E8"/>
    <w:rsid w:val="00F75025"/>
    <w:rsid w:val="00F76E55"/>
    <w:rsid w:val="00F81670"/>
    <w:rsid w:val="00F840C9"/>
    <w:rsid w:val="00F96252"/>
    <w:rsid w:val="00FA04B8"/>
    <w:rsid w:val="00FA6B53"/>
    <w:rsid w:val="00FB3B3B"/>
    <w:rsid w:val="00FB5094"/>
    <w:rsid w:val="00FB5521"/>
    <w:rsid w:val="00FB5D43"/>
    <w:rsid w:val="00FB6E38"/>
    <w:rsid w:val="00FC5887"/>
    <w:rsid w:val="00FD1AEA"/>
    <w:rsid w:val="00FE3CD8"/>
    <w:rsid w:val="00FF4A9F"/>
    <w:rsid w:val="00F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23</Words>
  <Characters>5309</Characters>
  <Application>Microsoft Office Word</Application>
  <DocSecurity>0</DocSecurity>
  <Lines>88</Lines>
  <Paragraphs>31</Paragraphs>
  <ScaleCrop>false</ScaleCrop>
  <Company/>
  <LinksUpToDate>false</LinksUpToDate>
  <CharactersWithSpaces>6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12-28T19:48:00Z</dcterms:created>
  <dcterms:modified xsi:type="dcterms:W3CDTF">2022-12-28T19:48:00Z</dcterms:modified>
</cp:coreProperties>
</file>